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3C15" w:rsidRPr="00EB6A03" w:rsidRDefault="000D3C15" w:rsidP="000D3C15">
      <w:pPr>
        <w:spacing w:line="480" w:lineRule="auto"/>
        <w:rPr>
          <w:rFonts w:ascii="Times New Roman" w:hAnsi="Times New Roman"/>
          <w:b/>
        </w:rPr>
      </w:pPr>
      <w:r w:rsidRPr="00EB6A03">
        <w:rPr>
          <w:rFonts w:ascii="Times New Roman" w:hAnsi="Times New Roman"/>
          <w:b/>
        </w:rPr>
        <w:t>Table S2 - Dauer and Non-dauer worm counts for positive genes.</w:t>
      </w:r>
    </w:p>
    <w:tbl>
      <w:tblPr>
        <w:tblW w:w="6820" w:type="dxa"/>
        <w:tblInd w:w="92" w:type="dxa"/>
        <w:tblLook w:val="0000"/>
      </w:tblPr>
      <w:tblGrid>
        <w:gridCol w:w="1100"/>
        <w:gridCol w:w="1184"/>
        <w:gridCol w:w="1276"/>
        <w:gridCol w:w="680"/>
        <w:gridCol w:w="1446"/>
        <w:gridCol w:w="1134"/>
      </w:tblGrid>
      <w:tr w:rsidR="000D3C15" w:rsidRPr="00EB6A03">
        <w:trPr>
          <w:trHeight w:val="320"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EB6A03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Count 1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Non-dau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Dauer larv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94CBD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Percent Dau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χ2 p-value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94CBD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akt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9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3E-27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srh-1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7E-14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1846DB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lase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7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4E-2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F44D12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8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2E-02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ZK896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8E-0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skr-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9E-07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dct-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8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1E-0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F52E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0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4E-02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cpr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9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8E-12</w:t>
            </w:r>
          </w:p>
        </w:tc>
      </w:tr>
      <w:tr w:rsidR="000D3C15" w:rsidRPr="00EB6A03">
        <w:trPr>
          <w:trHeight w:val="320"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EB6A03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Count 2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Non-dau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Dauer larv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94CBD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Percent Dau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χ2 p-value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akt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9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.3E-64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srh-1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7E-80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1846DB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lase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4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4E-56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F44D12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1E-14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cyp-35A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1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.1E-81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C24G6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0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8E-66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dct-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0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0E-52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F35E12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1E-29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F35E12.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6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5E-48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dct-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.7E-40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clc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6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6E-28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unc-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6E-04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ccb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6E-19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F59B1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5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2E-28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C53A3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7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.5E-78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E02C12.</w:t>
            </w:r>
            <w:r>
              <w:rPr>
                <w:rFonts w:ascii="Times New Roman" w:hAnsi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1E-14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lys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1E-21</w:t>
            </w:r>
          </w:p>
        </w:tc>
      </w:tr>
      <w:tr w:rsidR="000D3C15" w:rsidRPr="00EB6A03">
        <w:trPr>
          <w:trHeight w:val="280"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EB6A03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Count 3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Non-dau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Dauer larv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94CBD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Percent Dau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χ2 p-value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akt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0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ZK896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6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2E-24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skr-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9E-67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sz w:val="20"/>
                <w:szCs w:val="26"/>
              </w:rPr>
              <w:t>cyp-35A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2E-18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C24G6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8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5E-28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dct-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8E-47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35E12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2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2E-1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35E12.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6E-22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dct-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.5E-29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59B1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1E-159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C53A3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4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3E-192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52E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5E-07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E02C12.</w:t>
            </w:r>
            <w:r>
              <w:rPr>
                <w:rFonts w:ascii="Times New Roman" w:hAnsi="Times New Roman"/>
                <w:color w:val="000000"/>
                <w:sz w:val="20"/>
                <w:szCs w:val="26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0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0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lys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9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1E-61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cpr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7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1E-80</w:t>
            </w:r>
          </w:p>
        </w:tc>
      </w:tr>
      <w:tr w:rsidR="000D3C15" w:rsidRPr="00EB6A03">
        <w:trPr>
          <w:trHeight w:val="280"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EB6A03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Count 4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Non-dau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Dauer larv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94CBD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Percent Dau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χ2 p-value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akt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4E-0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srh-1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0E-10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1846DB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lase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0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0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44D12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0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ZK896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3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0E-40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skr-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5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2E-41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sz w:val="20"/>
                <w:szCs w:val="26"/>
              </w:rPr>
              <w:t>cyp-35A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2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2E-03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C24G6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8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.8E-18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dct-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6E-12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35E12.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3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4E-5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35E12.1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.0E-04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dct-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1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3E-4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sz w:val="20"/>
                <w:szCs w:val="26"/>
              </w:rPr>
              <w:t>clc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2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4E-7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unc-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3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1E-160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ccb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6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6E-15</w:t>
            </w:r>
          </w:p>
        </w:tc>
      </w:tr>
      <w:tr w:rsidR="000D3C15" w:rsidRPr="00EB6A03">
        <w:trPr>
          <w:trHeight w:val="320"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EB6A03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Count 5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Non-dau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Dauer larv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94CBD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Percent Dau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χ2 p-value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akt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.4E-107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59B1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0E-26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C53A3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6E-40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52E1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6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1E-46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E02C12.</w:t>
            </w:r>
            <w:r>
              <w:rPr>
                <w:rFonts w:ascii="Times New Roman" w:hAnsi="Times New Roman"/>
                <w:color w:val="000000"/>
                <w:sz w:val="20"/>
                <w:szCs w:val="26"/>
              </w:rPr>
              <w:t>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0E-16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lys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4E-24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cpr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8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0</w:t>
            </w:r>
          </w:p>
        </w:tc>
      </w:tr>
      <w:tr w:rsidR="000D3C15" w:rsidRPr="00EB6A03">
        <w:trPr>
          <w:trHeight w:val="280"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EB6A03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Count 6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Non-dau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Dauer larv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94CBD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Percent Dau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χ2 p-value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akt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8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.7E-12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dct-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3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.6E-43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sz w:val="20"/>
                <w:szCs w:val="26"/>
              </w:rPr>
              <w:t>clc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3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4E-53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unc-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0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6E-07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ccb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8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5E-34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dct-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2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8E-02</w:t>
            </w:r>
          </w:p>
        </w:tc>
      </w:tr>
      <w:tr w:rsidR="000D3C15" w:rsidRPr="00EB6A03">
        <w:trPr>
          <w:trHeight w:val="280"/>
        </w:trPr>
        <w:tc>
          <w:tcPr>
            <w:tcW w:w="6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EB6A03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Count 7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e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Non-dau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Dauer larv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94CBD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Percent Dau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χ2 p-value</w:t>
            </w: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GFP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7C0944">
            <w:pPr>
              <w:jc w:val="center"/>
              <w:rPr>
                <w:rFonts w:ascii="Times New Roman" w:hAnsi="Times New Roman"/>
                <w:color w:val="000000"/>
                <w:sz w:val="20"/>
                <w:szCs w:val="22"/>
              </w:rPr>
            </w:pPr>
          </w:p>
        </w:tc>
      </w:tr>
      <w:tr w:rsidR="000D3C15" w:rsidRPr="00EB6A03">
        <w:trPr>
          <w:trHeight w:val="2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2"/>
              </w:rPr>
              <w:t>akt-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79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4.6E-263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6"/>
              </w:rPr>
              <w:t>F44D12.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0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.7E-15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dct-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8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.7E-36</w:t>
            </w:r>
          </w:p>
        </w:tc>
      </w:tr>
      <w:tr w:rsidR="000D3C15" w:rsidRPr="00EB6A03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A16078">
            <w:pPr>
              <w:rPr>
                <w:rFonts w:ascii="Times New Roman" w:hAnsi="Times New Roman"/>
                <w:i/>
                <w:color w:val="000000"/>
                <w:sz w:val="20"/>
                <w:szCs w:val="26"/>
              </w:rPr>
            </w:pPr>
            <w:r w:rsidRPr="00EB6A03">
              <w:rPr>
                <w:rFonts w:ascii="Times New Roman" w:hAnsi="Times New Roman"/>
                <w:i/>
                <w:color w:val="000000"/>
                <w:sz w:val="20"/>
                <w:szCs w:val="26"/>
              </w:rPr>
              <w:t>dct-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3C15" w:rsidRPr="00EB6A03" w:rsidRDefault="000D3C15" w:rsidP="00C54DC5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571B7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15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3C15" w:rsidRPr="00EB6A03" w:rsidRDefault="000D3C15" w:rsidP="00C571B7">
            <w:pPr>
              <w:jc w:val="right"/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EB6A03">
              <w:rPr>
                <w:rFonts w:ascii="Times New Roman" w:hAnsi="Times New Roman"/>
                <w:color w:val="000000"/>
                <w:sz w:val="20"/>
                <w:szCs w:val="22"/>
              </w:rPr>
              <w:t>5.3E-11</w:t>
            </w:r>
          </w:p>
        </w:tc>
      </w:tr>
    </w:tbl>
    <w:p w:rsidR="000D3C15" w:rsidRPr="00EB6A03" w:rsidRDefault="000D3C15" w:rsidP="000D3C15">
      <w:pPr>
        <w:spacing w:line="480" w:lineRule="auto"/>
        <w:rPr>
          <w:rFonts w:ascii="Times New Roman" w:hAnsi="Times New Roman"/>
          <w:b/>
        </w:rPr>
      </w:pPr>
    </w:p>
    <w:p w:rsidR="00B955A8" w:rsidRDefault="000D3C15"/>
    <w:sectPr w:rsidR="00B955A8" w:rsidSect="00B371C4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D3C15"/>
    <w:rsid w:val="000D3C15"/>
  </w:rsids>
  <m:mathPr>
    <m:mathFont m:val="gree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C1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0D3C1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D3C15"/>
    <w:rPr>
      <w:color w:val="4600A5"/>
      <w:u w:val="single"/>
    </w:rPr>
  </w:style>
  <w:style w:type="paragraph" w:customStyle="1" w:styleId="xl66">
    <w:name w:val="xl66"/>
    <w:basedOn w:val="Normal"/>
    <w:rsid w:val="000D3C15"/>
    <w:pPr>
      <w:spacing w:beforeLines="1" w:afterLines="1"/>
    </w:pPr>
    <w:rPr>
      <w:rFonts w:ascii="Arial" w:hAnsi="Arial"/>
      <w:sz w:val="26"/>
      <w:szCs w:val="26"/>
    </w:rPr>
  </w:style>
  <w:style w:type="paragraph" w:customStyle="1" w:styleId="xl67">
    <w:name w:val="xl67"/>
    <w:basedOn w:val="Normal"/>
    <w:rsid w:val="000D3C15"/>
    <w:pPr>
      <w:spacing w:beforeLines="1" w:afterLines="1"/>
    </w:pPr>
    <w:rPr>
      <w:rFonts w:ascii="Arial" w:hAnsi="Arial"/>
      <w:color w:val="333399"/>
      <w:sz w:val="26"/>
      <w:szCs w:val="26"/>
    </w:rPr>
  </w:style>
  <w:style w:type="paragraph" w:customStyle="1" w:styleId="xl25">
    <w:name w:val="xl25"/>
    <w:basedOn w:val="Normal"/>
    <w:rsid w:val="000D3C15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0D3C1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7">
    <w:name w:val="xl27"/>
    <w:basedOn w:val="Normal"/>
    <w:rsid w:val="000D3C15"/>
    <w:pPr>
      <w:spacing w:beforeLines="1" w:afterLines="1"/>
    </w:pPr>
    <w:rPr>
      <w:rFonts w:ascii="Times New Roman" w:hAnsi="Times New Roman"/>
      <w:sz w:val="20"/>
      <w:szCs w:val="20"/>
    </w:rPr>
  </w:style>
  <w:style w:type="paragraph" w:customStyle="1" w:styleId="xl28">
    <w:name w:val="xl28"/>
    <w:basedOn w:val="Normal"/>
    <w:rsid w:val="000D3C15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D3C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3C15"/>
  </w:style>
  <w:style w:type="character" w:styleId="PageNumber">
    <w:name w:val="page number"/>
    <w:basedOn w:val="DefaultParagraphFont"/>
    <w:uiPriority w:val="99"/>
    <w:semiHidden/>
    <w:unhideWhenUsed/>
    <w:rsid w:val="000D3C15"/>
  </w:style>
  <w:style w:type="paragraph" w:styleId="Header">
    <w:name w:val="header"/>
    <w:basedOn w:val="Normal"/>
    <w:link w:val="HeaderChar"/>
    <w:uiPriority w:val="99"/>
    <w:semiHidden/>
    <w:unhideWhenUsed/>
    <w:rsid w:val="000D3C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3C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</Words>
  <Characters>2494</Characters>
  <Application>Microsoft Macintosh Word</Application>
  <DocSecurity>0</DocSecurity>
  <Lines>20</Lines>
  <Paragraphs>4</Paragraphs>
  <ScaleCrop>false</ScaleCrop>
  <LinksUpToDate>false</LinksUpToDate>
  <CharactersWithSpaces>3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Jensen</dc:creator>
  <cp:keywords/>
  <cp:lastModifiedBy>Victor Jensen</cp:lastModifiedBy>
  <cp:revision>1</cp:revision>
  <dcterms:created xsi:type="dcterms:W3CDTF">2010-12-10T19:05:00Z</dcterms:created>
  <dcterms:modified xsi:type="dcterms:W3CDTF">2010-12-10T19:05:00Z</dcterms:modified>
</cp:coreProperties>
</file>